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inline distT="0" distB="0" distL="0" distR="0">
                <wp:extent cx="4928235" cy="34855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8400" cy="3485520"/>
                          <a:chOff x="0" y="0"/>
                          <a:chExt cx="4928400" cy="3485520"/>
                        </a:xfrm>
                      </wpg:grpSpPr>
                      <wps:wsp>
                        <wps:cNvSpPr/>
                        <wps:spPr>
                          <a:xfrm>
                            <a:off x="1440" y="0"/>
                            <a:ext cx="4926960" cy="348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056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5840" y="3050640"/>
                            <a:ext cx="3163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2320" y="310212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584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7800" y="310212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8096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9120" y="310140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3340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2280" y="310140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8656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7760" y="310140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5204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6080" y="3102120"/>
                            <a:ext cx="1004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0448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7000" y="3102120"/>
                            <a:ext cx="1497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9880" y="304992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9120" y="1743120"/>
                            <a:ext cx="206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1360" y="1534320"/>
                            <a:ext cx="417960" cy="41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6560" y="1689840"/>
                            <a:ext cx="447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080" y="1690200"/>
                            <a:ext cx="78732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1 (0.26, 15.27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5840" y="871920"/>
                            <a:ext cx="1478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749160"/>
                            <a:ext cx="243360" cy="2437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5840" y="579600"/>
                            <a:ext cx="290880" cy="58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134">
                                <a:moveTo>
                                  <a:pt x="67" y="0"/>
                                </a:moveTo>
                                <a:lnTo>
                                  <a:pt x="0" y="67"/>
                                </a:lnTo>
                                <a:lnTo>
                                  <a:pt x="67" y="1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6320" y="817920"/>
                            <a:ext cx="633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080" y="818640"/>
                            <a:ext cx="705960" cy="11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67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3400" y="579600"/>
                            <a:ext cx="0" cy="24703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9080" y="2322720"/>
                            <a:ext cx="582840" cy="58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9" h="919">
                                <a:moveTo>
                                  <a:pt x="0" y="460"/>
                                </a:moveTo>
                                <a:lnTo>
                                  <a:pt x="460" y="919"/>
                                </a:lnTo>
                                <a:lnTo>
                                  <a:pt x="919" y="460"/>
                                </a:lnTo>
                                <a:lnTo>
                                  <a:pt x="460" y="0"/>
                                </a:lnTo>
                                <a:lnTo>
                                  <a:pt x="0" y="4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75440" y="2615040"/>
                            <a:ext cx="1949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1400" y="871920"/>
                            <a:ext cx="0" cy="1450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558880"/>
                            <a:ext cx="7621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080" y="2561760"/>
                            <a:ext cx="69336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15, 7.04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5640" y="3267720"/>
                            <a:ext cx="14781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05pt;height:274.45pt" coordorigin="0,0" coordsize="7761,5489">
                <v:rect id="shape_0" stroked="f" o:allowincell="f" style="position:absolute;left:2;top:0;width:7758;height:548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2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2,4804" to="6423,48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11;top:4885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2,4803" to="1442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44;top:4885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5,4803" to="2175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60;top:4884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30,4803" to="2730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216;top:4884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6,4803" to="3286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49;top:4884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9,4803" to="4019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66;top:4885;width:157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74,4803" to="4574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9;top:4885;width:235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5,4803" to="6425,488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668,2745" to="4915,27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63;top:2416;width:657;height:65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5;top:2661;width:704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3;top:2662;width:1239;height:1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1 (0.26, 15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2,1373" to="3770,13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620;top:1180;width:382;height:38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67,134" path="m67,0l0,67l67,134e" stroked="t" o:allowincell="f" style="position:absolute;left:1442;top:913;width:457;height:91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262;top:1288;width:99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3;top:1289;width:1111;height:18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30,913" to="2730,480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919,919" path="m0,460l460,919l919,460l460,0l0,460xe" stroked="t" o:allowincell="f" style="position:absolute;left:2298;top:3658;width:917;height:91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1221,4118" to="4290,4118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58,1373" to="2758,365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0;top:4030;width:1199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3;top:4034;width:1091;height:1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15, 7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9;top:5146;width:2327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66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Too few strata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Legend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3:00Z</dcterms:created>
  <dc:creator>HHUser</dc:creator>
  <dc:description/>
  <cp:keywords/>
  <dc:language>en-US</dc:language>
  <cp:lastModifiedBy>HHUser</cp:lastModifiedBy>
  <dcterms:modified xsi:type="dcterms:W3CDTF">2011-12-14T14:50:00Z</dcterms:modified>
  <cp:revision>3</cp:revision>
  <dc:subject/>
  <dc:title>Appendix Figure 49</dc:title>
</cp:coreProperties>
</file>